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F5DF" w14:textId="1BA90857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A13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</w:t>
      </w:r>
      <w:r w:rsidR="007053D6" w:rsidRPr="006A13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DITIONAL FILE 1</w:t>
      </w:r>
      <w:r w:rsidRPr="006A13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 NEUROPSYCHOLOGICAL ASSESSMENT (27-03-2023)</w:t>
      </w:r>
    </w:p>
    <w:p w14:paraId="37D71598" w14:textId="63581068" w:rsidR="006B4D94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.1 MEMORY</w:t>
      </w:r>
    </w:p>
    <w:p w14:paraId="23E42609" w14:textId="35CB3426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.2 ATTENTION &amp; EXECUTIVE FUNCTIONS</w:t>
      </w:r>
    </w:p>
    <w:p w14:paraId="3FF538CB" w14:textId="4D9D5B44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.3 LANGUAGE</w:t>
      </w:r>
    </w:p>
    <w:p w14:paraId="5FA0BC33" w14:textId="77587BE3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.4 VISUAL PERCEPTION AND CONSTRUCTIONAL PRAXIS</w:t>
      </w:r>
    </w:p>
    <w:p w14:paraId="3F461975" w14:textId="31E37813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.5 MOOD</w:t>
      </w:r>
    </w:p>
    <w:p w14:paraId="1243FA4D" w14:textId="77777777" w:rsidR="00A56DC8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40E49" w14:textId="21F8F66F" w:rsidR="005D7F06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t>A.1 MEMORY</w:t>
      </w:r>
    </w:p>
    <w:p w14:paraId="7CA503CC" w14:textId="6A06A4F0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Logical Memory (COTESS)</w:t>
      </w:r>
    </w:p>
    <w:p w14:paraId="618F9DEC" w14:textId="0F99D4FB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extual element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9.5/2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50-8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DAA4777" w14:textId="6B448EFA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context element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/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16</w:t>
      </w:r>
    </w:p>
    <w:p w14:paraId="26C956BE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89291F" w14:textId="1BF28972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Rey Auditory Verbal Learning Test (RAVLT)</w:t>
      </w:r>
    </w:p>
    <w:p w14:paraId="1DFB91A9" w14:textId="1339E1E9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1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14</w:t>
      </w:r>
    </w:p>
    <w:p w14:paraId="570FBC90" w14:textId="2E9C71FA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2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1C1B4AF" w14:textId="42CD3E7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F3D6548" w14:textId="56E323D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1634E7B" w14:textId="62E3C90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4</w:t>
      </w:r>
    </w:p>
    <w:p w14:paraId="59C6778F" w14:textId="57A4C38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otal (1-5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8/7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3</w:t>
      </w:r>
    </w:p>
    <w:p w14:paraId="2DE58F9B" w14:textId="2DE043E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number of learned item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AC2E667" w14:textId="71F50D6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lastRenderedPageBreak/>
        <w:t>-repetition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020DE6FF" w14:textId="71515F7E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intrusion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 (dog, goose)</w:t>
      </w:r>
    </w:p>
    <w:p w14:paraId="6A63757D" w14:textId="3B67456B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delayed recall (DR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7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1</w:t>
      </w:r>
    </w:p>
    <w:p w14:paraId="049F26BD" w14:textId="2BF21BDE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retention (A7/A5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78%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89DE179" w14:textId="588E90D0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delayed recognition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>10/15</w:t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BDFBD5F" w14:textId="0CB7EBB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3BB">
        <w:rPr>
          <w:rFonts w:ascii="Times New Roman" w:hAnsi="Times New Roman" w:cs="Times New Roman"/>
          <w:sz w:val="24"/>
          <w:szCs w:val="24"/>
          <w:lang w:val="en-GB"/>
        </w:rPr>
        <w:t>-correct</w:t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  <w:t>13/15</w:t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  <w:t>Pc 20-30</w:t>
      </w:r>
    </w:p>
    <w:p w14:paraId="217093E5" w14:textId="2E94C41A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3BB">
        <w:rPr>
          <w:rFonts w:ascii="Times New Roman" w:hAnsi="Times New Roman" w:cs="Times New Roman"/>
          <w:sz w:val="24"/>
          <w:szCs w:val="24"/>
          <w:lang w:val="en-GB"/>
        </w:rPr>
        <w:t>-false positive</w:t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6A13BB">
        <w:rPr>
          <w:rFonts w:ascii="Times New Roman" w:hAnsi="Times New Roman" w:cs="Times New Roman"/>
          <w:sz w:val="24"/>
          <w:szCs w:val="24"/>
          <w:lang w:val="en-GB"/>
        </w:rPr>
        <w:tab/>
        <w:t>Pc 10</w:t>
      </w:r>
    </w:p>
    <w:p w14:paraId="76E67C60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3E53F5" w14:textId="428F905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Rey Visual Design Learning Test (RVDLT)</w:t>
      </w:r>
    </w:p>
    <w:p w14:paraId="092792D5" w14:textId="2546230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1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.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45</w:t>
      </w:r>
    </w:p>
    <w:p w14:paraId="4E38AB08" w14:textId="0EBAB104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2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F061E79" w14:textId="15F9A546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.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8CBEAF0" w14:textId="0E3B5A0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.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200D115" w14:textId="3363944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20</w:t>
      </w:r>
    </w:p>
    <w:p w14:paraId="1461C895" w14:textId="012BC30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otal (1-5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6.5/7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43</w:t>
      </w:r>
    </w:p>
    <w:p w14:paraId="0658A737" w14:textId="1B8C4F6B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-number of learned items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213AD78" w14:textId="53A4ADE3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repetition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17F288D2" w14:textId="6CBD605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intrusion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7</w:t>
      </w:r>
    </w:p>
    <w:p w14:paraId="4E77AAEB" w14:textId="26E455C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delayed recall (DR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4.5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22</w:t>
      </w:r>
    </w:p>
    <w:p w14:paraId="5FE4CFE9" w14:textId="061577E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retention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0%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80915FA" w14:textId="549977B4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lastRenderedPageBreak/>
        <w:t>-delayed recognition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F9D0D15" w14:textId="0503DE90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correct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3/1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70-80</w:t>
      </w:r>
    </w:p>
    <w:p w14:paraId="070BC2BD" w14:textId="6504D24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false positive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30</w:t>
      </w:r>
    </w:p>
    <w:p w14:paraId="693A738C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6FA61E" w14:textId="18A2113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Visual Association Test (VAT): short version</w:t>
      </w:r>
    </w:p>
    <w:p w14:paraId="104481BA" w14:textId="70CF721E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rial 1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/6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&gt;29</w:t>
      </w:r>
    </w:p>
    <w:p w14:paraId="2F317239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BED96C" w14:textId="6712D4B1" w:rsidR="005D7F06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t>A.2 ATTENTION &amp; EXECUTIVE FUNCTIONS</w:t>
      </w:r>
    </w:p>
    <w:p w14:paraId="69A7DE25" w14:textId="1C7BEF49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Digit Span</w:t>
      </w:r>
    </w:p>
    <w:p w14:paraId="68023071" w14:textId="4E7BFCC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forward (number of series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7095AAF" w14:textId="059D67B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forward (longest streak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-1</w:t>
      </w:r>
    </w:p>
    <w:p w14:paraId="7CE8BA2C" w14:textId="32C14B2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backward (number of series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73B1895" w14:textId="14BCA5FE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backward (longest streak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-2</w:t>
      </w:r>
    </w:p>
    <w:p w14:paraId="012AC381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9AE841" w14:textId="599777BE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Stroop Color Word Test (SCWT)</w:t>
      </w:r>
    </w:p>
    <w:p w14:paraId="31CCEEE4" w14:textId="7FFF335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word reading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2"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1.4</w:t>
      </w:r>
    </w:p>
    <w:p w14:paraId="1DF567A3" w14:textId="42C9E285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color naming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3"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1.2</w:t>
      </w:r>
    </w:p>
    <w:p w14:paraId="6A95A4A4" w14:textId="5A6B5C7F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interference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23"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17</w:t>
      </w:r>
    </w:p>
    <w:p w14:paraId="09DA0BE9" w14:textId="6FC0A31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interference factor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65.5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20</w:t>
      </w:r>
    </w:p>
    <w:p w14:paraId="0D07A571" w14:textId="7EF047D6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false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16</w:t>
      </w:r>
    </w:p>
    <w:p w14:paraId="79629193" w14:textId="02A08FE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lastRenderedPageBreak/>
        <w:t>-autocorrection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6CB74BB6" w14:textId="2D7B1EC6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E06FF7" w14:textId="3F857792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Letter Digit </w:t>
      </w:r>
      <w:proofErr w:type="spellStart"/>
      <w:r w:rsidRPr="006A13BB">
        <w:rPr>
          <w:rFonts w:ascii="Times New Roman" w:hAnsi="Times New Roman" w:cs="Times New Roman"/>
          <w:sz w:val="24"/>
          <w:szCs w:val="24"/>
          <w:lang w:val="en-US"/>
        </w:rPr>
        <w:t>Substition</w:t>
      </w:r>
      <w:proofErr w:type="spellEnd"/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Test (LDST)</w:t>
      </w:r>
    </w:p>
    <w:p w14:paraId="13343179" w14:textId="6F64CEC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correct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0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0</w:t>
      </w:r>
    </w:p>
    <w:p w14:paraId="545AA128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E57032" w14:textId="1441E89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Trail Making Test (TMT)</w:t>
      </w:r>
    </w:p>
    <w:p w14:paraId="040E00E4" w14:textId="0A8B9A4B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part A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3"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0</w:t>
      </w:r>
    </w:p>
    <w:p w14:paraId="2844CC53" w14:textId="28AADB2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part B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13"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2</w:t>
      </w:r>
    </w:p>
    <w:p w14:paraId="725F470B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B/A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3.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5</w:t>
      </w:r>
    </w:p>
    <w:p w14:paraId="4C35685B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F15289" w14:textId="1F06EF14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*Fluency </w:t>
      </w:r>
    </w:p>
    <w:p w14:paraId="3FF825B1" w14:textId="221D2B0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-semantic: animals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1.1</w:t>
      </w:r>
    </w:p>
    <w:p w14:paraId="2DCABB90" w14:textId="25CC96FB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phonemic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6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2.6</w:t>
      </w:r>
    </w:p>
    <w:p w14:paraId="558A48FF" w14:textId="43D7CA80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(rep: 4, </w:t>
      </w:r>
      <w:proofErr w:type="spellStart"/>
      <w:r w:rsidRPr="006A13BB">
        <w:rPr>
          <w:rFonts w:ascii="Times New Roman" w:hAnsi="Times New Roman" w:cs="Times New Roman"/>
          <w:sz w:val="24"/>
          <w:szCs w:val="24"/>
          <w:lang w:val="en-US"/>
        </w:rPr>
        <w:t>fal</w:t>
      </w:r>
      <w:proofErr w:type="spellEnd"/>
      <w:r w:rsidRPr="006A13BB">
        <w:rPr>
          <w:rFonts w:ascii="Times New Roman" w:hAnsi="Times New Roman" w:cs="Times New Roman"/>
          <w:sz w:val="24"/>
          <w:szCs w:val="24"/>
          <w:lang w:val="en-US"/>
        </w:rPr>
        <w:t>: 0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9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Z = 0.9</w:t>
      </w:r>
    </w:p>
    <w:p w14:paraId="351F35A1" w14:textId="2BDFCD68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N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(rep: 0, </w:t>
      </w:r>
      <w:proofErr w:type="spellStart"/>
      <w:r w:rsidRPr="006A13BB">
        <w:rPr>
          <w:rFonts w:ascii="Times New Roman" w:hAnsi="Times New Roman" w:cs="Times New Roman"/>
          <w:sz w:val="24"/>
          <w:szCs w:val="24"/>
          <w:lang w:val="en-US"/>
        </w:rPr>
        <w:t>fal</w:t>
      </w:r>
      <w:proofErr w:type="spellEnd"/>
      <w:r w:rsidRPr="006A13BB">
        <w:rPr>
          <w:rFonts w:ascii="Times New Roman" w:hAnsi="Times New Roman" w:cs="Times New Roman"/>
          <w:sz w:val="24"/>
          <w:szCs w:val="24"/>
          <w:lang w:val="en-US"/>
        </w:rPr>
        <w:t>: 1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5936E9" w14:textId="0C97854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T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(rep: 4, </w:t>
      </w:r>
      <w:proofErr w:type="spellStart"/>
      <w:r w:rsidRPr="006A13BB">
        <w:rPr>
          <w:rFonts w:ascii="Times New Roman" w:hAnsi="Times New Roman" w:cs="Times New Roman"/>
          <w:sz w:val="24"/>
          <w:szCs w:val="24"/>
          <w:lang w:val="en-US"/>
        </w:rPr>
        <w:t>fal</w:t>
      </w:r>
      <w:proofErr w:type="spellEnd"/>
      <w:r w:rsidRPr="006A13BB">
        <w:rPr>
          <w:rFonts w:ascii="Times New Roman" w:hAnsi="Times New Roman" w:cs="Times New Roman"/>
          <w:sz w:val="24"/>
          <w:szCs w:val="24"/>
          <w:lang w:val="en-US"/>
        </w:rPr>
        <w:t>: 0)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4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B22BE48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EA8847" w14:textId="22D9A504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Behavioral Assessment of Dysexecutive Syndrome (BADS)</w:t>
      </w:r>
    </w:p>
    <w:p w14:paraId="167AE782" w14:textId="5E8CBC9A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key search test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11</w:t>
      </w:r>
    </w:p>
    <w:p w14:paraId="7A99CA55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02FE41" w14:textId="5876785F" w:rsidR="005D7F06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A.3 LANGUAGE</w:t>
      </w:r>
    </w:p>
    <w:p w14:paraId="35E0EC97" w14:textId="129C6100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Boston Naming Test (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BNT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0E122B1" w14:textId="48B1253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correct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54/60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Pc 63</w:t>
      </w:r>
    </w:p>
    <w:p w14:paraId="2919183E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BF8445" w14:textId="42993FDE" w:rsidR="005D7F06" w:rsidRPr="006A13BB" w:rsidRDefault="00A56DC8" w:rsidP="006A13B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t>A.4 VISUAL PERCEPTION AND CONSTRUCTIONAL PRAXIS</w:t>
      </w:r>
    </w:p>
    <w:p w14:paraId="7242475F" w14:textId="7E490024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isual Object &amp; Space Perception (VOSP)</w:t>
      </w:r>
    </w:p>
    <w:p w14:paraId="73B8EE89" w14:textId="01D2342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cube analysi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0/10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 xml:space="preserve">Pc 77 </w:t>
      </w:r>
    </w:p>
    <w:p w14:paraId="18A3F4AF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E9B3D" w14:textId="519758B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Constructional Praxi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(ADAS-COG)</w:t>
      </w:r>
    </w:p>
    <w:p w14:paraId="30C65FCF" w14:textId="09628335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overlapping rectangles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/1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5564A36" w14:textId="54E894BC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cube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/1</w:t>
      </w:r>
    </w:p>
    <w:p w14:paraId="77C0D785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8E629D" w14:textId="53F4A7D5" w:rsidR="006B4D94" w:rsidRPr="006A13BB" w:rsidRDefault="007053D6" w:rsidP="006A13B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t>A.</w:t>
      </w:r>
      <w:r w:rsidR="00A56DC8" w:rsidRPr="006A13BB">
        <w:rPr>
          <w:rFonts w:ascii="Times New Roman" w:hAnsi="Times New Roman" w:cs="Times New Roman"/>
          <w:sz w:val="24"/>
          <w:szCs w:val="24"/>
          <w:u w:val="single"/>
          <w:lang w:val="en-US"/>
        </w:rPr>
        <w:t>5. MOOD</w:t>
      </w:r>
    </w:p>
    <w:p w14:paraId="13CE80AF" w14:textId="363262A1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Beck Depression Inventory (BDI-II)</w:t>
      </w:r>
    </w:p>
    <w:p w14:paraId="742B6900" w14:textId="590480ED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tota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9/63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minimal </w:t>
      </w:r>
    </w:p>
    <w:p w14:paraId="40682461" w14:textId="77777777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486EFB" w14:textId="45FE9CA5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Depression, Anxiety and Stress Scale (DASS-42)</w:t>
      </w:r>
    </w:p>
    <w:p w14:paraId="53D699E7" w14:textId="17CF4973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depressi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16/42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 xml:space="preserve">moderate </w:t>
      </w:r>
    </w:p>
    <w:p w14:paraId="6ADB2388" w14:textId="64BD6223" w:rsidR="005D7F06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anxiety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4D94"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>9/42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mild</w:t>
      </w:r>
    </w:p>
    <w:p w14:paraId="6F6FD674" w14:textId="7DDC00C8" w:rsidR="003A34DA" w:rsidRPr="006A13BB" w:rsidRDefault="005D7F06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-stress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  <w:t>23/42</w:t>
      </w:r>
      <w:r w:rsidRPr="006A13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44FE" w:rsidRPr="006A13BB">
        <w:rPr>
          <w:rFonts w:ascii="Times New Roman" w:hAnsi="Times New Roman" w:cs="Times New Roman"/>
          <w:sz w:val="24"/>
          <w:szCs w:val="24"/>
          <w:lang w:val="en-US"/>
        </w:rPr>
        <w:t>moderate</w:t>
      </w:r>
    </w:p>
    <w:p w14:paraId="0DC890D1" w14:textId="77777777" w:rsidR="006B4D94" w:rsidRPr="006A13BB" w:rsidRDefault="006B4D94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C8DE7F" w14:textId="53C24AFF" w:rsidR="006B4D94" w:rsidRPr="006A13BB" w:rsidRDefault="006B4D94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13BB">
        <w:rPr>
          <w:rFonts w:ascii="Times New Roman" w:hAnsi="Times New Roman" w:cs="Times New Roman"/>
          <w:sz w:val="24"/>
          <w:szCs w:val="24"/>
          <w:lang w:val="en-US"/>
        </w:rPr>
        <w:t>Abbreviations: RS = raw score; SS = scaled score; Pc= percentile</w:t>
      </w:r>
    </w:p>
    <w:p w14:paraId="55FD74F8" w14:textId="520C953D" w:rsidR="006B4D94" w:rsidRPr="006A13BB" w:rsidRDefault="006B4D94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C1034D" w14:textId="683BDB74" w:rsidR="007A2F6F" w:rsidRPr="006A13BB" w:rsidRDefault="007A2F6F" w:rsidP="006A13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A2F6F" w:rsidRPr="006A13B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1A8D5" w14:textId="77777777" w:rsidR="007053D6" w:rsidRDefault="007053D6" w:rsidP="007053D6">
      <w:pPr>
        <w:spacing w:after="0" w:line="240" w:lineRule="auto"/>
      </w:pPr>
      <w:r>
        <w:separator/>
      </w:r>
    </w:p>
  </w:endnote>
  <w:endnote w:type="continuationSeparator" w:id="0">
    <w:p w14:paraId="08B5B3E9" w14:textId="77777777" w:rsidR="007053D6" w:rsidRDefault="007053D6" w:rsidP="00705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4046575"/>
      <w:docPartObj>
        <w:docPartGallery w:val="Page Numbers (Bottom of Page)"/>
        <w:docPartUnique/>
      </w:docPartObj>
    </w:sdtPr>
    <w:sdtContent>
      <w:p w14:paraId="5C1DEF12" w14:textId="7D40551D" w:rsidR="00B430A0" w:rsidRDefault="00B430A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153E74C" w14:textId="77777777" w:rsidR="006A13BB" w:rsidRDefault="006A13B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38883" w14:textId="77777777" w:rsidR="007053D6" w:rsidRDefault="007053D6" w:rsidP="007053D6">
      <w:pPr>
        <w:spacing w:after="0" w:line="240" w:lineRule="auto"/>
      </w:pPr>
      <w:r>
        <w:separator/>
      </w:r>
    </w:p>
  </w:footnote>
  <w:footnote w:type="continuationSeparator" w:id="0">
    <w:p w14:paraId="15565CA7" w14:textId="77777777" w:rsidR="007053D6" w:rsidRDefault="007053D6" w:rsidP="00705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06"/>
    <w:rsid w:val="0006194D"/>
    <w:rsid w:val="003A34DA"/>
    <w:rsid w:val="003C1CFC"/>
    <w:rsid w:val="003F39B3"/>
    <w:rsid w:val="005744FE"/>
    <w:rsid w:val="005A6190"/>
    <w:rsid w:val="005D7F06"/>
    <w:rsid w:val="006A13BB"/>
    <w:rsid w:val="006B4D94"/>
    <w:rsid w:val="007053D6"/>
    <w:rsid w:val="007A2F6F"/>
    <w:rsid w:val="009238A1"/>
    <w:rsid w:val="00A56DC8"/>
    <w:rsid w:val="00B430A0"/>
    <w:rsid w:val="00C7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A6FF6"/>
  <w15:chartTrackingRefBased/>
  <w15:docId w15:val="{F622B78C-084F-4140-BF5A-3BC0E9179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7F06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7A2F6F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7A2F6F"/>
    <w:rPr>
      <w:rFonts w:ascii="Calibri" w:hAnsi="Calibri" w:cs="Calibri"/>
      <w:noProof/>
      <w:kern w:val="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7053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053D6"/>
  </w:style>
  <w:style w:type="paragraph" w:styleId="Voettekst">
    <w:name w:val="footer"/>
    <w:basedOn w:val="Standaard"/>
    <w:link w:val="VoettekstChar"/>
    <w:uiPriority w:val="99"/>
    <w:unhideWhenUsed/>
    <w:rsid w:val="007053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05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Goovaerts</dc:creator>
  <cp:keywords/>
  <dc:description/>
  <cp:lastModifiedBy>Astrid Devulder</cp:lastModifiedBy>
  <cp:revision>5</cp:revision>
  <dcterms:created xsi:type="dcterms:W3CDTF">2024-07-16T08:43:00Z</dcterms:created>
  <dcterms:modified xsi:type="dcterms:W3CDTF">2024-07-16T09:48:00Z</dcterms:modified>
</cp:coreProperties>
</file>